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E91" w:rsidRDefault="00617E91" w:rsidP="00617E91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5 Table. Candidate model set (those from the global model set with a </w:t>
      </w:r>
      <w:r w:rsidRPr="00567EE0">
        <w:rPr>
          <w:rFonts w:ascii="Times New Roman" w:hAnsi="Times New Roman" w:cs="Times New Roman"/>
          <w:b/>
          <w:color w:val="000000"/>
        </w:rPr>
        <w:t>ΔAICc less than 4.0)</w:t>
      </w:r>
      <w:r w:rsidRPr="00567EE0">
        <w:rPr>
          <w:rFonts w:ascii="Times New Roman" w:hAnsi="Times New Roman" w:cs="Times New Roman"/>
          <w:b/>
        </w:rPr>
        <w:t xml:space="preserve"> from multi-model inference of soft-shell clam foot muscle tissue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3</w:t>
      </w:r>
      <w:r w:rsidRPr="00567EE0">
        <w:rPr>
          <w:rFonts w:ascii="Times New Roman" w:hAnsi="Times New Roman" w:cs="Times New Roman"/>
          <w:b/>
        </w:rPr>
        <w:t>C.</w:t>
      </w:r>
    </w:p>
    <w:tbl>
      <w:tblPr>
        <w:tblW w:w="89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4"/>
        <w:gridCol w:w="387"/>
        <w:gridCol w:w="708"/>
        <w:gridCol w:w="709"/>
        <w:gridCol w:w="709"/>
        <w:gridCol w:w="709"/>
      </w:tblGrid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B052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odels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A0082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Lik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AIC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0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5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4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7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9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Middle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5.7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Salmon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0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0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6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8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8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Temperature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Temperature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17E91" w:rsidRPr="00883734" w:rsidTr="000C79A8">
        <w:trPr>
          <w:trHeight w:val="300"/>
        </w:trPr>
        <w:tc>
          <w:tcPr>
            <w:tcW w:w="5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Temperature+ Mas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3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17E91" w:rsidRPr="00883734" w:rsidRDefault="00617E91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3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617E91" w:rsidRDefault="00617E91" w:rsidP="00617E91">
      <w:r>
        <w:rPr>
          <w:rFonts w:ascii="Times New Roman" w:hAnsi="Times New Roman" w:cs="Times New Roman"/>
        </w:rPr>
        <w:t>Table headings described in Table S3.</w:t>
      </w:r>
    </w:p>
    <w:p w:rsidR="00A2063C" w:rsidRDefault="00A2063C"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E91"/>
    <w:rsid w:val="00060C8B"/>
    <w:rsid w:val="00617E91"/>
    <w:rsid w:val="00776C8A"/>
    <w:rsid w:val="00A2063C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4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1</cp:revision>
  <dcterms:created xsi:type="dcterms:W3CDTF">2015-04-02T20:34:00Z</dcterms:created>
  <dcterms:modified xsi:type="dcterms:W3CDTF">2015-04-02T20:34:00Z</dcterms:modified>
</cp:coreProperties>
</file>